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pg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 (pg 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Statistical Analysis (pg 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 Methods – Study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 Study Design (pg 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Study Design (pg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Study Design (pg 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Vaccine (pg 6) and Protocol S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Statistical Analysis (pg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cantSplit w:val="true"/>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 Study Design (pg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Methods – Study Design (pg 5)</w:t>
            </w:r>
          </w:p>
        </w:tc>
      </w:tr>
      <w:tr>
        <w:trPr>
          <w:trHeight w:val="665" w:hRule="atLeast"/>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Study Design (pg 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Study Design (pg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Study Design (pg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Study Design (pg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Statistical Analysis (pg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Statistical Analysis (pg 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 Study Population (pg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Study Design</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and “N=” shown on Tabl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Results and Tables 5, 6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5</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Immune Response (pg 1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afety (pg 8-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pg 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unding Disclosure Statemen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2T17:40:00Z</dcterms:created>
  <dc:creator>pplouffe</dc:creator>
  <dc:description/>
  <cp:keywords/>
  <dc:language>en-US</dc:language>
  <cp:lastModifiedBy>Abbie Bellamy</cp:lastModifiedBy>
  <cp:lastPrinted>2010-02-23T13:00:00Z</cp:lastPrinted>
  <dcterms:modified xsi:type="dcterms:W3CDTF">2014-11-07T23:11:00Z</dcterms:modified>
  <cp:revision>3</cp:revision>
  <dc:subject/>
  <dc:title>The Impact of a Community-Oriented Problem-Based Learning Curriculum Reform on the Quality of Primary Care Delivered by Gradua</dc:title>
</cp:coreProperties>
</file>